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Rcsostblzat"/>
        <w:tblW w:w="0" w:type="auto"/>
        <w:tblBorders>
          <w:top w:val="none" w:sz="0" w:space="0" w:color="auto"/>
        </w:tblBorders>
        <w:tblLook w:val="04A0" w:firstRow="1" w:lastRow="0" w:firstColumn="1" w:lastColumn="0" w:noHBand="0" w:noVBand="1"/>
      </w:tblPr>
      <w:tblGrid>
        <w:gridCol w:w="1363"/>
        <w:gridCol w:w="1123"/>
        <w:gridCol w:w="1336"/>
        <w:gridCol w:w="5528"/>
      </w:tblGrid>
      <w:tr w:rsidR="002D0312" w:rsidRPr="00392A07" w:rsidTr="00B4193F">
        <w:tc>
          <w:tcPr>
            <w:tcW w:w="9350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:rsidR="002D0312" w:rsidRPr="00392A07" w:rsidRDefault="002D0312" w:rsidP="00B5481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392A07">
              <w:rPr>
                <w:rFonts w:ascii="Times New Roman" w:hAnsi="Times New Roman" w:cs="Times New Roman"/>
                <w:b/>
                <w:lang w:val="en-GB"/>
              </w:rPr>
              <w:t xml:space="preserve">Supplement </w:t>
            </w:r>
            <w:r w:rsidR="00B5481B" w:rsidRPr="00392A07">
              <w:rPr>
                <w:rFonts w:ascii="Times New Roman" w:hAnsi="Times New Roman" w:cs="Times New Roman"/>
                <w:b/>
                <w:lang w:val="en-GB"/>
              </w:rPr>
              <w:t>3</w:t>
            </w:r>
            <w:r w:rsidRPr="00392A07">
              <w:rPr>
                <w:rFonts w:ascii="Times New Roman" w:hAnsi="Times New Roman" w:cs="Times New Roman"/>
                <w:b/>
                <w:lang w:val="en-GB"/>
              </w:rPr>
              <w:t xml:space="preserve">: Virulence genes carried by the </w:t>
            </w:r>
            <w:r w:rsidR="007F1E9B" w:rsidRPr="00392A07">
              <w:rPr>
                <w:rFonts w:ascii="Times New Roman" w:hAnsi="Times New Roman" w:cs="Times New Roman"/>
                <w:b/>
                <w:lang w:val="en-GB"/>
              </w:rPr>
              <w:t xml:space="preserve">whole genome </w:t>
            </w:r>
            <w:r w:rsidRPr="00392A07">
              <w:rPr>
                <w:rFonts w:ascii="Times New Roman" w:hAnsi="Times New Roman" w:cs="Times New Roman"/>
                <w:b/>
                <w:lang w:val="en-GB"/>
              </w:rPr>
              <w:t>sequenced isolates.</w:t>
            </w:r>
          </w:p>
        </w:tc>
      </w:tr>
      <w:tr w:rsidR="008F7051" w:rsidRPr="00392A07" w:rsidTr="00B4193F">
        <w:tc>
          <w:tcPr>
            <w:tcW w:w="1363" w:type="dxa"/>
            <w:vAlign w:val="center"/>
          </w:tcPr>
          <w:p w:rsidR="008F7051" w:rsidRPr="00392A07" w:rsidRDefault="008F7051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 xml:space="preserve">PFGE </w:t>
            </w: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Pulsotype</w:t>
            </w:r>
            <w:proofErr w:type="spellEnd"/>
          </w:p>
        </w:tc>
        <w:tc>
          <w:tcPr>
            <w:tcW w:w="1123" w:type="dxa"/>
            <w:vAlign w:val="center"/>
          </w:tcPr>
          <w:p w:rsidR="008F7051" w:rsidRPr="00392A07" w:rsidRDefault="008F7051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Strain</w:t>
            </w:r>
          </w:p>
        </w:tc>
        <w:tc>
          <w:tcPr>
            <w:tcW w:w="1336" w:type="dxa"/>
            <w:vAlign w:val="center"/>
          </w:tcPr>
          <w:p w:rsidR="008F7051" w:rsidRPr="00392A07" w:rsidRDefault="008F7051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Virulence ge</w:t>
            </w:r>
            <w:bookmarkStart w:id="0" w:name="_GoBack"/>
            <w:bookmarkEnd w:id="0"/>
            <w:r w:rsidRPr="00392A07">
              <w:rPr>
                <w:rFonts w:ascii="Times New Roman" w:hAnsi="Times New Roman" w:cs="Times New Roman"/>
                <w:lang w:val="en-GB"/>
              </w:rPr>
              <w:t>ne</w:t>
            </w:r>
          </w:p>
        </w:tc>
        <w:tc>
          <w:tcPr>
            <w:tcW w:w="5528" w:type="dxa"/>
            <w:vAlign w:val="center"/>
          </w:tcPr>
          <w:p w:rsidR="008F7051" w:rsidRPr="00392A07" w:rsidRDefault="008F7051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Function</w:t>
            </w:r>
          </w:p>
        </w:tc>
      </w:tr>
      <w:tr w:rsidR="00C9652D" w:rsidRPr="00392A07" w:rsidTr="00B4193F">
        <w:tc>
          <w:tcPr>
            <w:tcW w:w="1363" w:type="dxa"/>
            <w:vMerge w:val="restart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EC088</w:t>
            </w:r>
          </w:p>
        </w:tc>
        <w:tc>
          <w:tcPr>
            <w:tcW w:w="1123" w:type="dxa"/>
            <w:vMerge w:val="restart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857</w:t>
            </w:r>
          </w:p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Clinical</w:t>
            </w: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92A07">
              <w:rPr>
                <w:rFonts w:ascii="Times New Roman" w:hAnsi="Times New Roman" w:cs="Times New Roman"/>
                <w:i/>
                <w:lang w:val="en-GB"/>
              </w:rPr>
              <w:t>gad</w:t>
            </w:r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Glutamate decarboxylase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terC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Tellurium ion resistance protein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traT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Outer membrane protein complement resistance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 w:val="restart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1254</w:t>
            </w:r>
            <w:r w:rsidR="009D7086" w:rsidRPr="00392A07">
              <w:rPr>
                <w:rFonts w:ascii="Times New Roman" w:hAnsi="Times New Roman" w:cs="Times New Roman"/>
                <w:lang w:val="en-GB"/>
              </w:rPr>
              <w:t xml:space="preserve"> Faecal</w:t>
            </w: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92A07">
              <w:rPr>
                <w:rFonts w:ascii="Times New Roman" w:hAnsi="Times New Roman" w:cs="Times New Roman"/>
                <w:i/>
                <w:lang w:val="en-GB"/>
              </w:rPr>
              <w:t>gad</w:t>
            </w:r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Glutamate decarboxylase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terC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Tellurium ion resistance protein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traT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Outer membrane protein complement resistance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 w:val="restart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1418/1</w:t>
            </w:r>
            <w:r w:rsidR="009D7086" w:rsidRPr="00392A07">
              <w:rPr>
                <w:rFonts w:ascii="Times New Roman" w:hAnsi="Times New Roman" w:cs="Times New Roman"/>
                <w:lang w:val="en-GB"/>
              </w:rPr>
              <w:t xml:space="preserve"> Clinical</w:t>
            </w: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92A07">
              <w:rPr>
                <w:rFonts w:ascii="Times New Roman" w:hAnsi="Times New Roman" w:cs="Times New Roman"/>
                <w:i/>
                <w:lang w:val="en-GB"/>
              </w:rPr>
              <w:t>gad</w:t>
            </w:r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Glutamate decarboxylase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terC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Tellurium ion resistance protein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traT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Outer membrane protein complement resistance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 w:val="restart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8544sz</w:t>
            </w:r>
            <w:r w:rsidR="009D7086" w:rsidRPr="00392A07">
              <w:rPr>
                <w:rFonts w:ascii="Times New Roman" w:hAnsi="Times New Roman" w:cs="Times New Roman"/>
                <w:lang w:val="en-GB"/>
              </w:rPr>
              <w:t xml:space="preserve"> Rook</w:t>
            </w: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cia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Colicin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ia</w:t>
            </w:r>
            <w:proofErr w:type="spellEnd"/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cma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Colicin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M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cvaC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Microcin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C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etsC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Putative type I secretion outer membrane protein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92A07">
              <w:rPr>
                <w:rFonts w:ascii="Times New Roman" w:hAnsi="Times New Roman" w:cs="Times New Roman"/>
                <w:i/>
                <w:lang w:val="en-GB"/>
              </w:rPr>
              <w:t>gad</w:t>
            </w:r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Glutamate decarboxylase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hlyf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Hemolysin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F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iss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Increased serum survival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iroN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Enterobactin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siderophore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receptor protein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iucC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Aerobactin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synthetase</w:t>
            </w:r>
            <w:proofErr w:type="spellEnd"/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iutA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 xml:space="preserve">Ferric </w:t>
            </w: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aerobactin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receptor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mchF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 xml:space="preserve">ABC transporter protein </w:t>
            </w: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MchF</w:t>
            </w:r>
            <w:proofErr w:type="spellEnd"/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ompT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Outer membrane protease (protein protease 7)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sitA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Iron transport protein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terC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Tellurium ion resistance protein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traT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Outer membrane protein complement resistance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 w:val="restart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42081</w:t>
            </w:r>
            <w:r w:rsidR="009D7086" w:rsidRPr="00392A07">
              <w:rPr>
                <w:rFonts w:ascii="Times New Roman" w:hAnsi="Times New Roman" w:cs="Times New Roman"/>
                <w:lang w:val="en-GB"/>
              </w:rPr>
              <w:t xml:space="preserve"> Clinical</w:t>
            </w: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cia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Colicin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ia</w:t>
            </w:r>
            <w:proofErr w:type="spellEnd"/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92A07">
              <w:rPr>
                <w:rFonts w:ascii="Times New Roman" w:hAnsi="Times New Roman" w:cs="Times New Roman"/>
                <w:i/>
                <w:lang w:val="en-GB"/>
              </w:rPr>
              <w:t>gad</w:t>
            </w:r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Glutamate decarboxylase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terC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Tellurium ion resistance protein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traT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Outer membrane protein complement resistance</w:t>
            </w:r>
          </w:p>
        </w:tc>
      </w:tr>
      <w:tr w:rsidR="00C9652D" w:rsidRPr="00392A07" w:rsidTr="00B4193F">
        <w:tc>
          <w:tcPr>
            <w:tcW w:w="1363" w:type="dxa"/>
            <w:vMerge w:val="restart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EC378</w:t>
            </w:r>
          </w:p>
        </w:tc>
        <w:tc>
          <w:tcPr>
            <w:tcW w:w="1123" w:type="dxa"/>
            <w:vMerge w:val="restart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8579</w:t>
            </w:r>
            <w:r w:rsidR="009D7086" w:rsidRPr="00392A07">
              <w:rPr>
                <w:rFonts w:ascii="Times New Roman" w:hAnsi="Times New Roman" w:cs="Times New Roman"/>
                <w:lang w:val="en-GB"/>
              </w:rPr>
              <w:t xml:space="preserve"> Rook</w:t>
            </w: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chuA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Outer membrane hemin receptor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cif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Type III secreted effector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eae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Intimin</w:t>
            </w:r>
            <w:proofErr w:type="spellEnd"/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espA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Type III secretions system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espC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EPEC secreted protein C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espF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Type III secretion system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espJ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Prophage-encoded type III secretion system effector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nleB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Non-LEE encoded effector B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ompT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Outer membrane protease (protein protease 7)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terC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Tellurium ion resistance protein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tir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 xml:space="preserve">Translocated </w:t>
            </w: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intimin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receptor protein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toxB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Toxin B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yfcV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Fimbrial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 w:val="restart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8550</w:t>
            </w:r>
            <w:r w:rsidR="009D7086" w:rsidRPr="00392A07">
              <w:rPr>
                <w:rFonts w:ascii="Times New Roman" w:hAnsi="Times New Roman" w:cs="Times New Roman"/>
                <w:lang w:val="en-GB"/>
              </w:rPr>
              <w:t xml:space="preserve">  Rook</w:t>
            </w: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chuA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Outer membrane hemin receptor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cif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Type III secreted effector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eae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Intimin</w:t>
            </w:r>
            <w:proofErr w:type="spellEnd"/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espA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Type III secretions system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espC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EPEC secreted protein C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espF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Type III secretion system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espJ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Prophage-encoded type III secretion system effector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92A07">
              <w:rPr>
                <w:rFonts w:ascii="Times New Roman" w:hAnsi="Times New Roman" w:cs="Times New Roman"/>
                <w:i/>
                <w:lang w:val="en-GB"/>
              </w:rPr>
              <w:t>gad</w:t>
            </w:r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Glutamate decarboxylase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nleB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Non-LEE encoded effector B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ompT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Outer membrane protease (protein protease 7)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terC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Tellurium ion resistance protein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tir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 xml:space="preserve">Translocated </w:t>
            </w: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intimin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receptor protein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toxB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Toxin B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yfcV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Fimbrial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 w:val="restart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HOR3SZ</w:t>
            </w:r>
            <w:r w:rsidR="009D7086" w:rsidRPr="00392A07">
              <w:rPr>
                <w:rFonts w:ascii="Times New Roman" w:hAnsi="Times New Roman" w:cs="Times New Roman"/>
                <w:lang w:val="en-GB"/>
              </w:rPr>
              <w:t xml:space="preserve"> Rook</w:t>
            </w: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chuA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Outer membrane hemin receptor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cif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Type III secreted effector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eae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Intimin</w:t>
            </w:r>
            <w:proofErr w:type="spellEnd"/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espA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Type III secretions system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espC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EPEC secreted protein C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espF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Type III secretion system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espJ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Prophage-encoded type III secretion system effector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nleB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Non-LEE encoded effector B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ompT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Outer membrane protease (protein protease 7)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terC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Tellurium ion resistance protein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tir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 xml:space="preserve">Translocated </w:t>
            </w: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intimin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receptor protein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toxB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Toxin B</w:t>
            </w:r>
          </w:p>
        </w:tc>
      </w:tr>
      <w:tr w:rsidR="00C9652D" w:rsidRPr="00392A07" w:rsidTr="00B4193F">
        <w:tc>
          <w:tcPr>
            <w:tcW w:w="136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yfcV</w:t>
            </w:r>
            <w:proofErr w:type="spellEnd"/>
          </w:p>
        </w:tc>
        <w:tc>
          <w:tcPr>
            <w:tcW w:w="5528" w:type="dxa"/>
            <w:vAlign w:val="center"/>
          </w:tcPr>
          <w:p w:rsidR="00C9652D" w:rsidRPr="00392A07" w:rsidRDefault="00C9652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Fimbrial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</w:tr>
      <w:tr w:rsidR="00A67F50" w:rsidRPr="00392A07" w:rsidTr="00B4193F">
        <w:tc>
          <w:tcPr>
            <w:tcW w:w="1363" w:type="dxa"/>
            <w:vMerge w:val="restart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EC069</w:t>
            </w:r>
          </w:p>
        </w:tc>
        <w:tc>
          <w:tcPr>
            <w:tcW w:w="1123" w:type="dxa"/>
            <w:vMerge w:val="restart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5386</w:t>
            </w:r>
            <w:r w:rsidR="009D7086" w:rsidRPr="00392A07">
              <w:rPr>
                <w:rFonts w:ascii="Times New Roman" w:hAnsi="Times New Roman" w:cs="Times New Roman"/>
                <w:lang w:val="en-GB"/>
              </w:rPr>
              <w:t xml:space="preserve"> Clinical</w:t>
            </w: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chuA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Outer membrane hemin receptor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fyuA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Siderophore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receptor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iha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Adherence protein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92A07">
              <w:rPr>
                <w:rFonts w:ascii="Times New Roman" w:hAnsi="Times New Roman" w:cs="Times New Roman"/>
                <w:i/>
                <w:lang w:val="en-GB"/>
              </w:rPr>
              <w:t>irp2</w:t>
            </w:r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 xml:space="preserve">High molecular weight protein 2 non-ribosomal peptide </w:t>
            </w: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synthetase</w:t>
            </w:r>
            <w:proofErr w:type="spellEnd"/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iss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Increased serum survival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iucC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Aerobactin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synthetase</w:t>
            </w:r>
            <w:proofErr w:type="spellEnd"/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iutA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 xml:space="preserve">Ferric </w:t>
            </w: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aerobactin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receptor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kpsE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Capsule polysaccharide export inner-membrane protein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92A07">
              <w:rPr>
                <w:rFonts w:ascii="Times New Roman" w:hAnsi="Times New Roman" w:cs="Times New Roman"/>
                <w:i/>
                <w:lang w:val="en-GB"/>
              </w:rPr>
              <w:t>kpsMII_K5</w:t>
            </w:r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Polysialic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acid transport protein; Group 2 capsule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ompT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Outer membrane protease (protein protease 7)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92A07">
              <w:rPr>
                <w:rFonts w:ascii="Times New Roman" w:hAnsi="Times New Roman" w:cs="Times New Roman"/>
                <w:i/>
                <w:lang w:val="en-GB"/>
              </w:rPr>
              <w:t>papA_F43</w:t>
            </w:r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Major pilin subunit F43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92A07">
              <w:rPr>
                <w:rFonts w:ascii="Times New Roman" w:hAnsi="Times New Roman" w:cs="Times New Roman"/>
                <w:i/>
                <w:lang w:val="en-GB"/>
              </w:rPr>
              <w:t>sat</w:t>
            </w:r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 xml:space="preserve">Secreted </w:t>
            </w: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autotransporter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toxin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sitA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Iron transport protein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terC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Tellurium ion resistance protein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traT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Outer membrane protein complement resistance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usp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Uropathogenic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specific protein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yfcV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Fimbrial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 w:val="restart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42532</w:t>
            </w:r>
            <w:r w:rsidR="009D7086" w:rsidRPr="00392A07">
              <w:rPr>
                <w:rFonts w:ascii="Times New Roman" w:hAnsi="Times New Roman" w:cs="Times New Roman"/>
                <w:lang w:val="en-GB"/>
              </w:rPr>
              <w:t xml:space="preserve"> Faecal</w:t>
            </w: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chuA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Outer membrane hemin receptor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fyuA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Siderophore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receptor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iha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Adherence protein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92A07">
              <w:rPr>
                <w:rFonts w:ascii="Times New Roman" w:hAnsi="Times New Roman" w:cs="Times New Roman"/>
                <w:i/>
                <w:lang w:val="en-GB"/>
              </w:rPr>
              <w:t>irp2</w:t>
            </w:r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 xml:space="preserve">High molecular weight protein 2 non-ribosomal peptide </w:t>
            </w: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synthetase</w:t>
            </w:r>
            <w:proofErr w:type="spellEnd"/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iss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Increased serum survival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iucC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Aerobactin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synthetase</w:t>
            </w:r>
            <w:proofErr w:type="spellEnd"/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iutA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 xml:space="preserve">Ferric </w:t>
            </w: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aerobactin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receptor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kpsE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Capsule polysaccharide export inner-membrane protein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92A07">
              <w:rPr>
                <w:rFonts w:ascii="Times New Roman" w:hAnsi="Times New Roman" w:cs="Times New Roman"/>
                <w:i/>
                <w:lang w:val="en-GB"/>
              </w:rPr>
              <w:t>kpsMII_K5</w:t>
            </w:r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Polysialic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acid transport protein; Group 2 capsule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ompT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Outer membrane protease (protein protease 7)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92A07">
              <w:rPr>
                <w:rFonts w:ascii="Times New Roman" w:hAnsi="Times New Roman" w:cs="Times New Roman"/>
                <w:i/>
                <w:lang w:val="en-GB"/>
              </w:rPr>
              <w:t>papA_F43</w:t>
            </w:r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Major pilin subunit F43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92A07">
              <w:rPr>
                <w:rFonts w:ascii="Times New Roman" w:hAnsi="Times New Roman" w:cs="Times New Roman"/>
                <w:i/>
                <w:lang w:val="en-GB"/>
              </w:rPr>
              <w:t>sat</w:t>
            </w:r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 xml:space="preserve">Secreted </w:t>
            </w: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autotransporter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toxin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sitA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Iron transport protein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terC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Tellurium ion resistance protein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traT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Outer membrane protein complement resistance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usp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Uropathogenic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specific protein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yfcV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Fimbrial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 w:val="restart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8578sz</w:t>
            </w:r>
            <w:r w:rsidR="009D7086" w:rsidRPr="00392A07">
              <w:rPr>
                <w:rFonts w:ascii="Times New Roman" w:hAnsi="Times New Roman" w:cs="Times New Roman"/>
                <w:lang w:val="en-GB"/>
              </w:rPr>
              <w:t xml:space="preserve"> Rook</w:t>
            </w: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chuA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Outer membrane hemin receptor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fyuA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Siderophore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receptor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iha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Adherence protein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92A07">
              <w:rPr>
                <w:rFonts w:ascii="Times New Roman" w:hAnsi="Times New Roman" w:cs="Times New Roman"/>
                <w:i/>
                <w:lang w:val="en-GB"/>
              </w:rPr>
              <w:t>irp2</w:t>
            </w:r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 xml:space="preserve">High molecular weight protein 2 non-ribosomal peptide </w:t>
            </w: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synthetase</w:t>
            </w:r>
            <w:proofErr w:type="spellEnd"/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iss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Increased serum survival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iucC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Aerobactin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synthetase</w:t>
            </w:r>
            <w:proofErr w:type="spellEnd"/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iutA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 xml:space="preserve">Ferric </w:t>
            </w: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aerobactin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receptor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kpsE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Capsule polysaccharide export inner-membrane protein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92A07">
              <w:rPr>
                <w:rFonts w:ascii="Times New Roman" w:hAnsi="Times New Roman" w:cs="Times New Roman"/>
                <w:i/>
                <w:lang w:val="en-GB"/>
              </w:rPr>
              <w:t>kpsMII_K5</w:t>
            </w:r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Polysialic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acid transport protein; Group 2 capsule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ompT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Outer membrane protease (protein protease 7)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92A07">
              <w:rPr>
                <w:rFonts w:ascii="Times New Roman" w:hAnsi="Times New Roman" w:cs="Times New Roman"/>
                <w:i/>
                <w:lang w:val="en-GB"/>
              </w:rPr>
              <w:t>papA_F43</w:t>
            </w:r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Major pilin subunit F43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92A07">
              <w:rPr>
                <w:rFonts w:ascii="Times New Roman" w:hAnsi="Times New Roman" w:cs="Times New Roman"/>
                <w:i/>
                <w:lang w:val="en-GB"/>
              </w:rPr>
              <w:t>sat</w:t>
            </w:r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 xml:space="preserve">Secreted </w:t>
            </w: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autotransporter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toxin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senB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Plasmid-encoded enterotoxin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sitA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Iron transport protein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terC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Tellurium ion resistance protein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traT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Outer membrane protein complement resistance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usp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Uropathogenic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specific protein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yfcV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Fimbrial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 w:val="restart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2647</w:t>
            </w:r>
            <w:r w:rsidR="009D7086" w:rsidRPr="00392A07">
              <w:rPr>
                <w:rFonts w:ascii="Times New Roman" w:hAnsi="Times New Roman" w:cs="Times New Roman"/>
                <w:lang w:val="en-GB"/>
              </w:rPr>
              <w:t xml:space="preserve"> Faecal</w:t>
            </w: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92A07">
              <w:rPr>
                <w:rFonts w:ascii="Times New Roman" w:hAnsi="Times New Roman" w:cs="Times New Roman"/>
                <w:i/>
                <w:lang w:val="en-GB"/>
              </w:rPr>
              <w:t>air</w:t>
            </w:r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Enteroaggregative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immunoglobulin repeat protein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chuA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Outer membrane hemin receptor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eilA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 xml:space="preserve">Salmonella </w:t>
            </w: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HilA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homolog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fyuA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Siderophore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receptor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iha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Adherence protein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92A07">
              <w:rPr>
                <w:rFonts w:ascii="Times New Roman" w:hAnsi="Times New Roman" w:cs="Times New Roman"/>
                <w:i/>
                <w:lang w:val="en-GB"/>
              </w:rPr>
              <w:t>irp2</w:t>
            </w:r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 xml:space="preserve">High molecular weight protein 2 non-ribosomal peptide </w:t>
            </w: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synthetase</w:t>
            </w:r>
            <w:proofErr w:type="spellEnd"/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iss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Increased serum survival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iucC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Aerobactin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synthetase</w:t>
            </w:r>
            <w:proofErr w:type="spellEnd"/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iutA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 xml:space="preserve">Ferric </w:t>
            </w: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aerobactin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receptor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kpsE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Capsule polysaccharide export inner-membrane protein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kpsMII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Polysialic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acid transport protein; Group 2 capsule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lpfA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Long polar fimbriae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mcbA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Bacteriocin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microcin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B17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neuC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Polysialic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acid capsule biosynthesis protein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ompT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Outer membrane protease (protein protease 7)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92A07">
              <w:rPr>
                <w:rFonts w:ascii="Times New Roman" w:hAnsi="Times New Roman" w:cs="Times New Roman"/>
                <w:i/>
                <w:lang w:val="en-GB"/>
              </w:rPr>
              <w:t>sat</w:t>
            </w:r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 xml:space="preserve">Secreted </w:t>
            </w: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autotransporter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toxin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sitA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Iron transport protein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terC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Tellurium ion resistance protein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traT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Outer membrane protein complement resistance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 w:val="restart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8546</w:t>
            </w:r>
            <w:r w:rsidR="009D7086" w:rsidRPr="00392A07">
              <w:rPr>
                <w:rFonts w:ascii="Times New Roman" w:hAnsi="Times New Roman" w:cs="Times New Roman"/>
                <w:lang w:val="en-GB"/>
              </w:rPr>
              <w:t xml:space="preserve"> Rook</w:t>
            </w: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chuA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Outer membrane hemin receptor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fyuA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Siderophore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receptor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iha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Adherence protein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92A07">
              <w:rPr>
                <w:rFonts w:ascii="Times New Roman" w:hAnsi="Times New Roman" w:cs="Times New Roman"/>
                <w:i/>
                <w:lang w:val="en-GB"/>
              </w:rPr>
              <w:t>irp2</w:t>
            </w:r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 xml:space="preserve">High molecular weight protein 2 non-ribosomal peptide </w:t>
            </w: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synthetase</w:t>
            </w:r>
            <w:proofErr w:type="spellEnd"/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iss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Increased serum survival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iucC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Aerobactin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synthetase</w:t>
            </w:r>
            <w:proofErr w:type="spellEnd"/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iutA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 xml:space="preserve">Ferric </w:t>
            </w: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aerobactin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receptor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kpsE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Capsule polysaccharide export inner-membrane protein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92A07">
              <w:rPr>
                <w:rFonts w:ascii="Times New Roman" w:hAnsi="Times New Roman" w:cs="Times New Roman"/>
                <w:i/>
                <w:lang w:val="en-GB"/>
              </w:rPr>
              <w:t>kpsMII_K5</w:t>
            </w:r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Polysialic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acid transport protein; Group 2 capsule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ompT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Outer membrane protease (protein protease 7)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92A07">
              <w:rPr>
                <w:rFonts w:ascii="Times New Roman" w:hAnsi="Times New Roman" w:cs="Times New Roman"/>
                <w:i/>
                <w:lang w:val="en-GB"/>
              </w:rPr>
              <w:t>papA_F43</w:t>
            </w:r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Major pilin subunit F43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92A07">
              <w:rPr>
                <w:rFonts w:ascii="Times New Roman" w:hAnsi="Times New Roman" w:cs="Times New Roman"/>
                <w:i/>
                <w:lang w:val="en-GB"/>
              </w:rPr>
              <w:t>sat</w:t>
            </w:r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 xml:space="preserve">Secreted </w:t>
            </w: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autotransporter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toxin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senB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Plasmid-encoded enterotoxin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sitA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Iron transport protein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terC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Tellurium ion resistance protein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traT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Outer membrane protein complement resistance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usp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Uropathogenic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specific protein</w:t>
            </w:r>
          </w:p>
        </w:tc>
      </w:tr>
      <w:tr w:rsidR="00A67F50" w:rsidRPr="00392A07" w:rsidTr="00B4193F">
        <w:tc>
          <w:tcPr>
            <w:tcW w:w="136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yfcV</w:t>
            </w:r>
            <w:proofErr w:type="spellEnd"/>
          </w:p>
        </w:tc>
        <w:tc>
          <w:tcPr>
            <w:tcW w:w="5528" w:type="dxa"/>
            <w:vAlign w:val="center"/>
          </w:tcPr>
          <w:p w:rsidR="00A67F50" w:rsidRPr="00392A07" w:rsidRDefault="00A67F50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Fimbrial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</w:tr>
      <w:tr w:rsidR="009D7086" w:rsidRPr="00392A07" w:rsidTr="00B4193F">
        <w:tc>
          <w:tcPr>
            <w:tcW w:w="1363" w:type="dxa"/>
            <w:vMerge w:val="restart"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EC183</w:t>
            </w:r>
          </w:p>
        </w:tc>
        <w:tc>
          <w:tcPr>
            <w:tcW w:w="1123" w:type="dxa"/>
            <w:vMerge w:val="restart"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40242k Faecal</w:t>
            </w:r>
          </w:p>
        </w:tc>
        <w:tc>
          <w:tcPr>
            <w:tcW w:w="1336" w:type="dxa"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chuA</w:t>
            </w:r>
            <w:proofErr w:type="spellEnd"/>
          </w:p>
        </w:tc>
        <w:tc>
          <w:tcPr>
            <w:tcW w:w="5528" w:type="dxa"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Outer membrane hemin receptor</w:t>
            </w:r>
          </w:p>
        </w:tc>
      </w:tr>
      <w:tr w:rsidR="009D7086" w:rsidRPr="00392A07" w:rsidTr="00B4193F">
        <w:tc>
          <w:tcPr>
            <w:tcW w:w="1363" w:type="dxa"/>
            <w:vMerge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fyuA</w:t>
            </w:r>
            <w:proofErr w:type="spellEnd"/>
          </w:p>
        </w:tc>
        <w:tc>
          <w:tcPr>
            <w:tcW w:w="5528" w:type="dxa"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Siderophore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receptor</w:t>
            </w:r>
          </w:p>
        </w:tc>
      </w:tr>
      <w:tr w:rsidR="009D7086" w:rsidRPr="00392A07" w:rsidTr="00B4193F">
        <w:tc>
          <w:tcPr>
            <w:tcW w:w="1363" w:type="dxa"/>
            <w:vMerge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92A07">
              <w:rPr>
                <w:rFonts w:ascii="Times New Roman" w:hAnsi="Times New Roman" w:cs="Times New Roman"/>
                <w:i/>
                <w:lang w:val="en-GB"/>
              </w:rPr>
              <w:t>gad</w:t>
            </w:r>
          </w:p>
        </w:tc>
        <w:tc>
          <w:tcPr>
            <w:tcW w:w="5528" w:type="dxa"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Glutamate decarboxylase</w:t>
            </w:r>
          </w:p>
        </w:tc>
      </w:tr>
      <w:tr w:rsidR="009D7086" w:rsidRPr="00392A07" w:rsidTr="00B4193F">
        <w:tc>
          <w:tcPr>
            <w:tcW w:w="1363" w:type="dxa"/>
            <w:vMerge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iha</w:t>
            </w:r>
            <w:proofErr w:type="spellEnd"/>
          </w:p>
        </w:tc>
        <w:tc>
          <w:tcPr>
            <w:tcW w:w="5528" w:type="dxa"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Adherence protein</w:t>
            </w:r>
          </w:p>
        </w:tc>
      </w:tr>
      <w:tr w:rsidR="009D7086" w:rsidRPr="00392A07" w:rsidTr="00B4193F">
        <w:tc>
          <w:tcPr>
            <w:tcW w:w="1363" w:type="dxa"/>
            <w:vMerge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92A07">
              <w:rPr>
                <w:rFonts w:ascii="Times New Roman" w:hAnsi="Times New Roman" w:cs="Times New Roman"/>
                <w:i/>
                <w:lang w:val="en-GB"/>
              </w:rPr>
              <w:t>irp2</w:t>
            </w:r>
          </w:p>
        </w:tc>
        <w:tc>
          <w:tcPr>
            <w:tcW w:w="5528" w:type="dxa"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 xml:space="preserve">High molecular weight protein 2 non-ribosomal peptide </w:t>
            </w: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synthetase</w:t>
            </w:r>
            <w:proofErr w:type="spellEnd"/>
          </w:p>
        </w:tc>
      </w:tr>
      <w:tr w:rsidR="009D7086" w:rsidRPr="00392A07" w:rsidTr="00B4193F">
        <w:tc>
          <w:tcPr>
            <w:tcW w:w="1363" w:type="dxa"/>
            <w:vMerge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iucC</w:t>
            </w:r>
            <w:proofErr w:type="spellEnd"/>
          </w:p>
        </w:tc>
        <w:tc>
          <w:tcPr>
            <w:tcW w:w="5528" w:type="dxa"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Aerobactin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synthetase</w:t>
            </w:r>
            <w:proofErr w:type="spellEnd"/>
          </w:p>
        </w:tc>
      </w:tr>
      <w:tr w:rsidR="009D7086" w:rsidRPr="00392A07" w:rsidTr="00B4193F">
        <w:tc>
          <w:tcPr>
            <w:tcW w:w="1363" w:type="dxa"/>
            <w:vMerge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iutA</w:t>
            </w:r>
            <w:proofErr w:type="spellEnd"/>
          </w:p>
        </w:tc>
        <w:tc>
          <w:tcPr>
            <w:tcW w:w="5528" w:type="dxa"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 xml:space="preserve">Ferric </w:t>
            </w: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aerobactin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receptor</w:t>
            </w:r>
          </w:p>
        </w:tc>
      </w:tr>
      <w:tr w:rsidR="009D7086" w:rsidRPr="00392A07" w:rsidTr="00B4193F">
        <w:tc>
          <w:tcPr>
            <w:tcW w:w="1363" w:type="dxa"/>
            <w:vMerge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kpsE</w:t>
            </w:r>
            <w:proofErr w:type="spellEnd"/>
          </w:p>
        </w:tc>
        <w:tc>
          <w:tcPr>
            <w:tcW w:w="5528" w:type="dxa"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Capsule polysaccharide export inner-membrane protein</w:t>
            </w:r>
          </w:p>
        </w:tc>
      </w:tr>
      <w:tr w:rsidR="009D7086" w:rsidRPr="00392A07" w:rsidTr="00B4193F">
        <w:tc>
          <w:tcPr>
            <w:tcW w:w="1363" w:type="dxa"/>
            <w:vMerge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92A07">
              <w:rPr>
                <w:rFonts w:ascii="Times New Roman" w:hAnsi="Times New Roman" w:cs="Times New Roman"/>
                <w:i/>
                <w:lang w:val="en-GB"/>
              </w:rPr>
              <w:t>kpsMII_K5</w:t>
            </w:r>
          </w:p>
        </w:tc>
        <w:tc>
          <w:tcPr>
            <w:tcW w:w="5528" w:type="dxa"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Polysialic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acid transport protein; Group 2 capsule</w:t>
            </w:r>
          </w:p>
        </w:tc>
      </w:tr>
      <w:tr w:rsidR="009D7086" w:rsidRPr="00392A07" w:rsidTr="00B4193F">
        <w:tc>
          <w:tcPr>
            <w:tcW w:w="1363" w:type="dxa"/>
            <w:vMerge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mcbA</w:t>
            </w:r>
            <w:proofErr w:type="spellEnd"/>
          </w:p>
        </w:tc>
        <w:tc>
          <w:tcPr>
            <w:tcW w:w="5528" w:type="dxa"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Bacteriocin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microcin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B17</w:t>
            </w:r>
          </w:p>
        </w:tc>
      </w:tr>
      <w:tr w:rsidR="009D7086" w:rsidRPr="00392A07" w:rsidTr="00B4193F">
        <w:tc>
          <w:tcPr>
            <w:tcW w:w="1363" w:type="dxa"/>
            <w:vMerge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ompT</w:t>
            </w:r>
            <w:proofErr w:type="spellEnd"/>
          </w:p>
        </w:tc>
        <w:tc>
          <w:tcPr>
            <w:tcW w:w="5528" w:type="dxa"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Outer membrane protease (protein protease 7)</w:t>
            </w:r>
          </w:p>
        </w:tc>
      </w:tr>
      <w:tr w:rsidR="009D7086" w:rsidRPr="00392A07" w:rsidTr="00B4193F">
        <w:tc>
          <w:tcPr>
            <w:tcW w:w="1363" w:type="dxa"/>
            <w:vMerge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92A07">
              <w:rPr>
                <w:rFonts w:ascii="Times New Roman" w:hAnsi="Times New Roman" w:cs="Times New Roman"/>
                <w:i/>
                <w:lang w:val="en-GB"/>
              </w:rPr>
              <w:t>papA_F43</w:t>
            </w:r>
          </w:p>
        </w:tc>
        <w:tc>
          <w:tcPr>
            <w:tcW w:w="5528" w:type="dxa"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Major pilin subunit F43</w:t>
            </w:r>
          </w:p>
        </w:tc>
      </w:tr>
      <w:tr w:rsidR="009D7086" w:rsidRPr="00392A07" w:rsidTr="00B4193F">
        <w:tc>
          <w:tcPr>
            <w:tcW w:w="1363" w:type="dxa"/>
            <w:vMerge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92A07">
              <w:rPr>
                <w:rFonts w:ascii="Times New Roman" w:hAnsi="Times New Roman" w:cs="Times New Roman"/>
                <w:i/>
                <w:lang w:val="en-GB"/>
              </w:rPr>
              <w:t>sat</w:t>
            </w:r>
          </w:p>
        </w:tc>
        <w:tc>
          <w:tcPr>
            <w:tcW w:w="5528" w:type="dxa"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 xml:space="preserve">Secreted </w:t>
            </w: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autotransporter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toxin</w:t>
            </w:r>
          </w:p>
        </w:tc>
      </w:tr>
      <w:tr w:rsidR="009D7086" w:rsidRPr="00392A07" w:rsidTr="00B4193F">
        <w:tc>
          <w:tcPr>
            <w:tcW w:w="1363" w:type="dxa"/>
            <w:vMerge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senB</w:t>
            </w:r>
            <w:proofErr w:type="spellEnd"/>
          </w:p>
        </w:tc>
        <w:tc>
          <w:tcPr>
            <w:tcW w:w="5528" w:type="dxa"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Plasmid-encoded enterotoxin</w:t>
            </w:r>
          </w:p>
        </w:tc>
      </w:tr>
      <w:tr w:rsidR="009D7086" w:rsidRPr="00392A07" w:rsidTr="00B4193F">
        <w:tc>
          <w:tcPr>
            <w:tcW w:w="1363" w:type="dxa"/>
            <w:vMerge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sitA</w:t>
            </w:r>
            <w:proofErr w:type="spellEnd"/>
          </w:p>
        </w:tc>
        <w:tc>
          <w:tcPr>
            <w:tcW w:w="5528" w:type="dxa"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Iron transport protein</w:t>
            </w:r>
          </w:p>
        </w:tc>
      </w:tr>
      <w:tr w:rsidR="009D7086" w:rsidRPr="00392A07" w:rsidTr="00B4193F">
        <w:tc>
          <w:tcPr>
            <w:tcW w:w="1363" w:type="dxa"/>
            <w:vMerge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terC</w:t>
            </w:r>
            <w:proofErr w:type="spellEnd"/>
          </w:p>
        </w:tc>
        <w:tc>
          <w:tcPr>
            <w:tcW w:w="5528" w:type="dxa"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Tellurium ion resistance protein</w:t>
            </w:r>
          </w:p>
        </w:tc>
      </w:tr>
      <w:tr w:rsidR="009D7086" w:rsidRPr="00392A07" w:rsidTr="00B4193F">
        <w:tc>
          <w:tcPr>
            <w:tcW w:w="1363" w:type="dxa"/>
            <w:vMerge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traT</w:t>
            </w:r>
            <w:proofErr w:type="spellEnd"/>
          </w:p>
        </w:tc>
        <w:tc>
          <w:tcPr>
            <w:tcW w:w="5528" w:type="dxa"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Outer membrane protein complement resistance</w:t>
            </w:r>
          </w:p>
        </w:tc>
      </w:tr>
      <w:tr w:rsidR="009D7086" w:rsidRPr="00392A07" w:rsidTr="00B4193F">
        <w:tc>
          <w:tcPr>
            <w:tcW w:w="1363" w:type="dxa"/>
            <w:vMerge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usp</w:t>
            </w:r>
            <w:proofErr w:type="spellEnd"/>
          </w:p>
        </w:tc>
        <w:tc>
          <w:tcPr>
            <w:tcW w:w="5528" w:type="dxa"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Uropathogenic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specific protein</w:t>
            </w:r>
          </w:p>
        </w:tc>
      </w:tr>
      <w:tr w:rsidR="009D7086" w:rsidRPr="00392A07" w:rsidTr="00B4193F">
        <w:tc>
          <w:tcPr>
            <w:tcW w:w="1363" w:type="dxa"/>
            <w:vMerge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yfcV</w:t>
            </w:r>
            <w:proofErr w:type="spellEnd"/>
          </w:p>
        </w:tc>
        <w:tc>
          <w:tcPr>
            <w:tcW w:w="5528" w:type="dxa"/>
            <w:vAlign w:val="center"/>
          </w:tcPr>
          <w:p w:rsidR="009D7086" w:rsidRPr="00392A07" w:rsidRDefault="009D7086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Fimbrial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protein</w:t>
            </w:r>
          </w:p>
        </w:tc>
      </w:tr>
      <w:tr w:rsidR="00BF32AD" w:rsidRPr="00392A07" w:rsidTr="00B4193F">
        <w:tc>
          <w:tcPr>
            <w:tcW w:w="136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 w:val="restart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8563</w:t>
            </w:r>
            <w:r w:rsidR="009D7086" w:rsidRPr="00392A07">
              <w:rPr>
                <w:rFonts w:ascii="Times New Roman" w:hAnsi="Times New Roman" w:cs="Times New Roman"/>
                <w:lang w:val="en-GB"/>
              </w:rPr>
              <w:t xml:space="preserve"> Rook</w:t>
            </w: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cia</w:t>
            </w:r>
            <w:proofErr w:type="spellEnd"/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Colicin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ia</w:t>
            </w:r>
            <w:proofErr w:type="spellEnd"/>
          </w:p>
        </w:tc>
      </w:tr>
      <w:tr w:rsidR="00BF32AD" w:rsidRPr="00392A07" w:rsidTr="00B4193F">
        <w:tc>
          <w:tcPr>
            <w:tcW w:w="136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cvaC</w:t>
            </w:r>
            <w:proofErr w:type="spellEnd"/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Microcin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C</w:t>
            </w:r>
          </w:p>
        </w:tc>
      </w:tr>
      <w:tr w:rsidR="00BF32AD" w:rsidRPr="00392A07" w:rsidTr="00B4193F">
        <w:tc>
          <w:tcPr>
            <w:tcW w:w="136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etsC</w:t>
            </w:r>
            <w:proofErr w:type="spellEnd"/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Putative type I secretion outer membrane protein</w:t>
            </w:r>
          </w:p>
        </w:tc>
      </w:tr>
      <w:tr w:rsidR="00BF32AD" w:rsidRPr="00392A07" w:rsidTr="00B4193F">
        <w:tc>
          <w:tcPr>
            <w:tcW w:w="136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92A07">
              <w:rPr>
                <w:rFonts w:ascii="Times New Roman" w:hAnsi="Times New Roman" w:cs="Times New Roman"/>
                <w:i/>
                <w:lang w:val="en-GB"/>
              </w:rPr>
              <w:t>gad</w:t>
            </w:r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Glutamate decarboxylase</w:t>
            </w:r>
          </w:p>
        </w:tc>
      </w:tr>
      <w:tr w:rsidR="00BF32AD" w:rsidRPr="00392A07" w:rsidTr="00B4193F">
        <w:tc>
          <w:tcPr>
            <w:tcW w:w="136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hlyF</w:t>
            </w:r>
            <w:proofErr w:type="spellEnd"/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Hemolysin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F</w:t>
            </w:r>
          </w:p>
        </w:tc>
      </w:tr>
      <w:tr w:rsidR="00BF32AD" w:rsidRPr="00392A07" w:rsidTr="00B4193F">
        <w:tc>
          <w:tcPr>
            <w:tcW w:w="136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iroN</w:t>
            </w:r>
            <w:proofErr w:type="spellEnd"/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Enterobactin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siderophore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receptor protein</w:t>
            </w:r>
          </w:p>
        </w:tc>
      </w:tr>
      <w:tr w:rsidR="00BF32AD" w:rsidRPr="00392A07" w:rsidTr="00B4193F">
        <w:tc>
          <w:tcPr>
            <w:tcW w:w="136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iss</w:t>
            </w:r>
            <w:proofErr w:type="spellEnd"/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Increased serum survival</w:t>
            </w:r>
          </w:p>
        </w:tc>
      </w:tr>
      <w:tr w:rsidR="00BF32AD" w:rsidRPr="00392A07" w:rsidTr="00B4193F">
        <w:tc>
          <w:tcPr>
            <w:tcW w:w="136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lpfA</w:t>
            </w:r>
            <w:proofErr w:type="spellEnd"/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Long polar fimbriae</w:t>
            </w:r>
          </w:p>
        </w:tc>
      </w:tr>
      <w:tr w:rsidR="00BF32AD" w:rsidRPr="00392A07" w:rsidTr="00B4193F">
        <w:tc>
          <w:tcPr>
            <w:tcW w:w="136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mchF</w:t>
            </w:r>
            <w:proofErr w:type="spellEnd"/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 xml:space="preserve">ABC transporter protein </w:t>
            </w: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MchF</w:t>
            </w:r>
            <w:proofErr w:type="spellEnd"/>
          </w:p>
        </w:tc>
      </w:tr>
      <w:tr w:rsidR="00BF32AD" w:rsidRPr="00392A07" w:rsidTr="00B4193F">
        <w:tc>
          <w:tcPr>
            <w:tcW w:w="136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ompT</w:t>
            </w:r>
            <w:proofErr w:type="spellEnd"/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Outer membrane protease (protein protease 7)</w:t>
            </w:r>
          </w:p>
        </w:tc>
      </w:tr>
      <w:tr w:rsidR="00BF32AD" w:rsidRPr="00392A07" w:rsidTr="00B4193F">
        <w:tc>
          <w:tcPr>
            <w:tcW w:w="136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sitA</w:t>
            </w:r>
            <w:proofErr w:type="spellEnd"/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Iron transport protein</w:t>
            </w:r>
          </w:p>
        </w:tc>
      </w:tr>
      <w:tr w:rsidR="00BF32AD" w:rsidRPr="00392A07" w:rsidTr="00B4193F">
        <w:tc>
          <w:tcPr>
            <w:tcW w:w="136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terC</w:t>
            </w:r>
            <w:proofErr w:type="spellEnd"/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Tellurium ion resistance protein</w:t>
            </w:r>
          </w:p>
        </w:tc>
      </w:tr>
      <w:tr w:rsidR="00BF32AD" w:rsidRPr="00392A07" w:rsidTr="00B4193F">
        <w:tc>
          <w:tcPr>
            <w:tcW w:w="136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traT</w:t>
            </w:r>
            <w:proofErr w:type="spellEnd"/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Outer membrane protein complement resistance</w:t>
            </w:r>
          </w:p>
        </w:tc>
      </w:tr>
      <w:tr w:rsidR="00BF32AD" w:rsidRPr="00392A07" w:rsidTr="00B4193F">
        <w:tc>
          <w:tcPr>
            <w:tcW w:w="1363" w:type="dxa"/>
            <w:vMerge w:val="restart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EC309</w:t>
            </w:r>
          </w:p>
        </w:tc>
        <w:tc>
          <w:tcPr>
            <w:tcW w:w="1123" w:type="dxa"/>
            <w:vMerge w:val="restart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2909</w:t>
            </w:r>
            <w:r w:rsidR="009D7086" w:rsidRPr="00392A07">
              <w:rPr>
                <w:rFonts w:ascii="Times New Roman" w:hAnsi="Times New Roman" w:cs="Times New Roman"/>
                <w:lang w:val="en-GB"/>
              </w:rPr>
              <w:t xml:space="preserve"> Faecal</w:t>
            </w: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cvaC</w:t>
            </w:r>
            <w:proofErr w:type="spellEnd"/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Microcin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C</w:t>
            </w:r>
          </w:p>
        </w:tc>
      </w:tr>
      <w:tr w:rsidR="00BF32AD" w:rsidRPr="00392A07" w:rsidTr="00B4193F">
        <w:tc>
          <w:tcPr>
            <w:tcW w:w="136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etsC</w:t>
            </w:r>
            <w:proofErr w:type="spellEnd"/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Putative type I secretion outer membrane protein</w:t>
            </w:r>
          </w:p>
        </w:tc>
      </w:tr>
      <w:tr w:rsidR="00BF32AD" w:rsidRPr="00392A07" w:rsidTr="00B4193F">
        <w:tc>
          <w:tcPr>
            <w:tcW w:w="136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fyuA</w:t>
            </w:r>
            <w:proofErr w:type="spellEnd"/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Siderophore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receptor</w:t>
            </w:r>
          </w:p>
        </w:tc>
      </w:tr>
      <w:tr w:rsidR="00BF32AD" w:rsidRPr="00392A07" w:rsidTr="00B4193F">
        <w:tc>
          <w:tcPr>
            <w:tcW w:w="136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92A07">
              <w:rPr>
                <w:rFonts w:ascii="Times New Roman" w:hAnsi="Times New Roman" w:cs="Times New Roman"/>
                <w:i/>
                <w:lang w:val="en-GB"/>
              </w:rPr>
              <w:t>gad</w:t>
            </w:r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Glutamate decarboxylase</w:t>
            </w:r>
          </w:p>
        </w:tc>
      </w:tr>
      <w:tr w:rsidR="00BF32AD" w:rsidRPr="00392A07" w:rsidTr="00B4193F">
        <w:tc>
          <w:tcPr>
            <w:tcW w:w="136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hlyF</w:t>
            </w:r>
            <w:proofErr w:type="spellEnd"/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Hemolysin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F</w:t>
            </w:r>
          </w:p>
        </w:tc>
      </w:tr>
      <w:tr w:rsidR="00BF32AD" w:rsidRPr="00392A07" w:rsidTr="00B4193F">
        <w:tc>
          <w:tcPr>
            <w:tcW w:w="136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hra</w:t>
            </w:r>
            <w:proofErr w:type="spellEnd"/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Heat-resistant agglutinin</w:t>
            </w:r>
          </w:p>
        </w:tc>
      </w:tr>
      <w:tr w:rsidR="00BF32AD" w:rsidRPr="00392A07" w:rsidTr="00B4193F">
        <w:tc>
          <w:tcPr>
            <w:tcW w:w="136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iroN</w:t>
            </w:r>
            <w:proofErr w:type="spellEnd"/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Enterobactin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siderophore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receptor protein</w:t>
            </w:r>
          </w:p>
        </w:tc>
      </w:tr>
      <w:tr w:rsidR="00BF32AD" w:rsidRPr="00392A07" w:rsidTr="00B4193F">
        <w:tc>
          <w:tcPr>
            <w:tcW w:w="136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92A07">
              <w:rPr>
                <w:rFonts w:ascii="Times New Roman" w:hAnsi="Times New Roman" w:cs="Times New Roman"/>
                <w:i/>
                <w:lang w:val="en-GB"/>
              </w:rPr>
              <w:t>irp2</w:t>
            </w:r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 xml:space="preserve">High molecular weight protein 2 non-ribosomal peptide </w:t>
            </w: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synthetase</w:t>
            </w:r>
            <w:proofErr w:type="spellEnd"/>
          </w:p>
        </w:tc>
      </w:tr>
      <w:tr w:rsidR="00BF32AD" w:rsidRPr="00392A07" w:rsidTr="00B4193F">
        <w:tc>
          <w:tcPr>
            <w:tcW w:w="136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iss</w:t>
            </w:r>
            <w:proofErr w:type="spellEnd"/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Increased serum survival</w:t>
            </w:r>
          </w:p>
        </w:tc>
      </w:tr>
      <w:tr w:rsidR="00BF32AD" w:rsidRPr="00392A07" w:rsidTr="00B4193F">
        <w:tc>
          <w:tcPr>
            <w:tcW w:w="136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iucC</w:t>
            </w:r>
            <w:proofErr w:type="spellEnd"/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Aerobactin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synthetase</w:t>
            </w:r>
            <w:proofErr w:type="spellEnd"/>
          </w:p>
        </w:tc>
      </w:tr>
      <w:tr w:rsidR="00BF32AD" w:rsidRPr="00392A07" w:rsidTr="00B4193F">
        <w:tc>
          <w:tcPr>
            <w:tcW w:w="136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iutA</w:t>
            </w:r>
            <w:proofErr w:type="spellEnd"/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 xml:space="preserve">Ferric </w:t>
            </w: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aerobactin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receptor</w:t>
            </w:r>
          </w:p>
        </w:tc>
      </w:tr>
      <w:tr w:rsidR="00BF32AD" w:rsidRPr="00392A07" w:rsidTr="00B4193F">
        <w:tc>
          <w:tcPr>
            <w:tcW w:w="136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lpfA</w:t>
            </w:r>
            <w:proofErr w:type="spellEnd"/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Long polar fimbriae</w:t>
            </w:r>
          </w:p>
        </w:tc>
      </w:tr>
      <w:tr w:rsidR="00BF32AD" w:rsidRPr="00392A07" w:rsidTr="00B4193F">
        <w:tc>
          <w:tcPr>
            <w:tcW w:w="136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mchF</w:t>
            </w:r>
            <w:proofErr w:type="spellEnd"/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 xml:space="preserve">ABC transporter protein </w:t>
            </w: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MchF</w:t>
            </w:r>
            <w:proofErr w:type="spellEnd"/>
          </w:p>
        </w:tc>
      </w:tr>
      <w:tr w:rsidR="00BF32AD" w:rsidRPr="00392A07" w:rsidTr="00B4193F">
        <w:tc>
          <w:tcPr>
            <w:tcW w:w="136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ompT</w:t>
            </w:r>
            <w:proofErr w:type="spellEnd"/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Outer membrane protease (protein protease 7)</w:t>
            </w:r>
          </w:p>
        </w:tc>
      </w:tr>
      <w:tr w:rsidR="00BF32AD" w:rsidRPr="00392A07" w:rsidTr="00B4193F">
        <w:tc>
          <w:tcPr>
            <w:tcW w:w="136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92A07">
              <w:rPr>
                <w:rFonts w:ascii="Times New Roman" w:hAnsi="Times New Roman" w:cs="Times New Roman"/>
                <w:i/>
                <w:lang w:val="en-GB"/>
              </w:rPr>
              <w:t>papA_F48</w:t>
            </w:r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Major pilin subunit F48</w:t>
            </w:r>
          </w:p>
        </w:tc>
      </w:tr>
      <w:tr w:rsidR="00BF32AD" w:rsidRPr="00392A07" w:rsidTr="00B4193F">
        <w:tc>
          <w:tcPr>
            <w:tcW w:w="136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papC</w:t>
            </w:r>
            <w:proofErr w:type="spellEnd"/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Outer membrane usher P fimbriae</w:t>
            </w:r>
          </w:p>
        </w:tc>
      </w:tr>
      <w:tr w:rsidR="00BF32AD" w:rsidRPr="00392A07" w:rsidTr="00B4193F">
        <w:tc>
          <w:tcPr>
            <w:tcW w:w="136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sitA</w:t>
            </w:r>
            <w:proofErr w:type="spellEnd"/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Iron transport protein</w:t>
            </w:r>
          </w:p>
        </w:tc>
      </w:tr>
      <w:tr w:rsidR="00BF32AD" w:rsidRPr="00392A07" w:rsidTr="00B4193F">
        <w:tc>
          <w:tcPr>
            <w:tcW w:w="136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terC</w:t>
            </w:r>
            <w:proofErr w:type="spellEnd"/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Tellurium ion resistance protein</w:t>
            </w:r>
          </w:p>
        </w:tc>
      </w:tr>
      <w:tr w:rsidR="00BF32AD" w:rsidRPr="00392A07" w:rsidTr="00B4193F">
        <w:tc>
          <w:tcPr>
            <w:tcW w:w="136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traT</w:t>
            </w:r>
            <w:proofErr w:type="spellEnd"/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Outer membrane protein complement resistance</w:t>
            </w:r>
          </w:p>
        </w:tc>
      </w:tr>
      <w:tr w:rsidR="00BF32AD" w:rsidRPr="00392A07" w:rsidTr="00B4193F">
        <w:tc>
          <w:tcPr>
            <w:tcW w:w="136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tsh</w:t>
            </w:r>
            <w:proofErr w:type="spellEnd"/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Temperature-sensitive hemagglutinin</w:t>
            </w:r>
          </w:p>
        </w:tc>
      </w:tr>
      <w:tr w:rsidR="00BF32AD" w:rsidRPr="00392A07" w:rsidTr="00B4193F">
        <w:tc>
          <w:tcPr>
            <w:tcW w:w="1363" w:type="dxa"/>
            <w:vMerge w:val="restart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EC382</w:t>
            </w:r>
          </w:p>
        </w:tc>
        <w:tc>
          <w:tcPr>
            <w:tcW w:w="1123" w:type="dxa"/>
            <w:vMerge w:val="restart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8523</w:t>
            </w:r>
            <w:r w:rsidR="009D7086" w:rsidRPr="00392A07">
              <w:rPr>
                <w:rFonts w:ascii="Times New Roman" w:hAnsi="Times New Roman" w:cs="Times New Roman"/>
                <w:lang w:val="en-GB"/>
              </w:rPr>
              <w:t xml:space="preserve"> Rook</w:t>
            </w: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cba</w:t>
            </w:r>
            <w:proofErr w:type="spellEnd"/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Colicin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B</w:t>
            </w:r>
          </w:p>
        </w:tc>
      </w:tr>
      <w:tr w:rsidR="00BF32AD" w:rsidRPr="00392A07" w:rsidTr="00B4193F">
        <w:tc>
          <w:tcPr>
            <w:tcW w:w="136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92A07">
              <w:rPr>
                <w:rFonts w:ascii="Times New Roman" w:hAnsi="Times New Roman" w:cs="Times New Roman"/>
                <w:i/>
                <w:lang w:val="en-GB"/>
              </w:rPr>
              <w:t>gad</w:t>
            </w:r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Glutamate decarboxylase</w:t>
            </w:r>
          </w:p>
        </w:tc>
      </w:tr>
      <w:tr w:rsidR="00BF32AD" w:rsidRPr="00392A07" w:rsidTr="00B4193F">
        <w:tc>
          <w:tcPr>
            <w:tcW w:w="136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lpfA</w:t>
            </w:r>
            <w:proofErr w:type="spellEnd"/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Long polar fimbriae</w:t>
            </w:r>
          </w:p>
        </w:tc>
      </w:tr>
      <w:tr w:rsidR="00BF32AD" w:rsidRPr="00392A07" w:rsidTr="00B4193F">
        <w:tc>
          <w:tcPr>
            <w:tcW w:w="136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neuC</w:t>
            </w:r>
            <w:proofErr w:type="spellEnd"/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Polysialic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acid capsule biosynthesis protein</w:t>
            </w:r>
          </w:p>
        </w:tc>
      </w:tr>
      <w:tr w:rsidR="00BF32AD" w:rsidRPr="00392A07" w:rsidTr="00B4193F">
        <w:tc>
          <w:tcPr>
            <w:tcW w:w="136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terC</w:t>
            </w:r>
            <w:proofErr w:type="spellEnd"/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Tellurium ion resistance protein</w:t>
            </w:r>
          </w:p>
        </w:tc>
      </w:tr>
      <w:tr w:rsidR="00BF32AD" w:rsidRPr="00392A07" w:rsidTr="00B4193F">
        <w:tc>
          <w:tcPr>
            <w:tcW w:w="136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 w:val="restart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8583F</w:t>
            </w:r>
            <w:r w:rsidR="009D7086" w:rsidRPr="00392A07">
              <w:rPr>
                <w:rFonts w:ascii="Times New Roman" w:hAnsi="Times New Roman" w:cs="Times New Roman"/>
                <w:lang w:val="en-GB"/>
              </w:rPr>
              <w:t xml:space="preserve"> Rook</w:t>
            </w: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cba</w:t>
            </w:r>
            <w:proofErr w:type="spellEnd"/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Colicin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B</w:t>
            </w:r>
          </w:p>
        </w:tc>
      </w:tr>
      <w:tr w:rsidR="00BF32AD" w:rsidRPr="00392A07" w:rsidTr="00B4193F">
        <w:tc>
          <w:tcPr>
            <w:tcW w:w="136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92A07">
              <w:rPr>
                <w:rFonts w:ascii="Times New Roman" w:hAnsi="Times New Roman" w:cs="Times New Roman"/>
                <w:i/>
                <w:lang w:val="en-GB"/>
              </w:rPr>
              <w:t>gad</w:t>
            </w:r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Glutamate decarboxylase</w:t>
            </w:r>
          </w:p>
        </w:tc>
      </w:tr>
      <w:tr w:rsidR="00BF32AD" w:rsidRPr="00392A07" w:rsidTr="00B4193F">
        <w:tc>
          <w:tcPr>
            <w:tcW w:w="136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lpfA</w:t>
            </w:r>
            <w:proofErr w:type="spellEnd"/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Long polar fimbriae</w:t>
            </w:r>
          </w:p>
        </w:tc>
      </w:tr>
      <w:tr w:rsidR="00BF32AD" w:rsidRPr="00392A07" w:rsidTr="00B4193F">
        <w:tc>
          <w:tcPr>
            <w:tcW w:w="136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neuC</w:t>
            </w:r>
            <w:proofErr w:type="spellEnd"/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Polysialic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acid capsule biosynthesis protein</w:t>
            </w:r>
          </w:p>
        </w:tc>
      </w:tr>
      <w:tr w:rsidR="00BF32AD" w:rsidRPr="00392A07" w:rsidTr="00B4193F">
        <w:tc>
          <w:tcPr>
            <w:tcW w:w="136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terC</w:t>
            </w:r>
            <w:proofErr w:type="spellEnd"/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Tellurium ion resistance protein</w:t>
            </w:r>
          </w:p>
        </w:tc>
      </w:tr>
      <w:tr w:rsidR="00BF32AD" w:rsidRPr="00392A07" w:rsidTr="00B4193F">
        <w:tc>
          <w:tcPr>
            <w:tcW w:w="136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 w:val="restart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HOR3F</w:t>
            </w:r>
            <w:r w:rsidR="009D7086" w:rsidRPr="00392A07">
              <w:rPr>
                <w:rFonts w:ascii="Times New Roman" w:hAnsi="Times New Roman" w:cs="Times New Roman"/>
                <w:lang w:val="en-GB"/>
              </w:rPr>
              <w:t xml:space="preserve"> Rook</w:t>
            </w: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92A07">
              <w:rPr>
                <w:rFonts w:ascii="Times New Roman" w:hAnsi="Times New Roman" w:cs="Times New Roman"/>
                <w:i/>
                <w:lang w:val="en-GB"/>
              </w:rPr>
              <w:t>gad</w:t>
            </w:r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Glutamate decarboxylase</w:t>
            </w:r>
          </w:p>
        </w:tc>
      </w:tr>
      <w:tr w:rsidR="00BF32AD" w:rsidRPr="00392A07" w:rsidTr="00B4193F">
        <w:tc>
          <w:tcPr>
            <w:tcW w:w="136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lpfA</w:t>
            </w:r>
            <w:proofErr w:type="spellEnd"/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Long polar fimbriae</w:t>
            </w:r>
          </w:p>
        </w:tc>
      </w:tr>
      <w:tr w:rsidR="00BF32AD" w:rsidRPr="00392A07" w:rsidTr="00B4193F">
        <w:tc>
          <w:tcPr>
            <w:tcW w:w="136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neuC</w:t>
            </w:r>
            <w:proofErr w:type="spellEnd"/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Polysialic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acid capsule biosynthesis protein</w:t>
            </w:r>
          </w:p>
        </w:tc>
      </w:tr>
      <w:tr w:rsidR="00BF32AD" w:rsidRPr="00392A07" w:rsidTr="00B4193F">
        <w:tc>
          <w:tcPr>
            <w:tcW w:w="136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terC</w:t>
            </w:r>
            <w:proofErr w:type="spellEnd"/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Tellurium ion resistance protein</w:t>
            </w:r>
          </w:p>
        </w:tc>
      </w:tr>
      <w:tr w:rsidR="00BF32AD" w:rsidRPr="00392A07" w:rsidTr="00B4193F">
        <w:tc>
          <w:tcPr>
            <w:tcW w:w="136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 w:val="restart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8551F</w:t>
            </w:r>
            <w:r w:rsidR="009D7086" w:rsidRPr="00392A07">
              <w:rPr>
                <w:rFonts w:ascii="Times New Roman" w:hAnsi="Times New Roman" w:cs="Times New Roman"/>
                <w:lang w:val="en-GB"/>
              </w:rPr>
              <w:t xml:space="preserve"> Rook</w:t>
            </w: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cba</w:t>
            </w:r>
            <w:proofErr w:type="spellEnd"/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Colicin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B</w:t>
            </w:r>
          </w:p>
        </w:tc>
      </w:tr>
      <w:tr w:rsidR="00BF32AD" w:rsidRPr="00392A07" w:rsidTr="00B4193F">
        <w:tc>
          <w:tcPr>
            <w:tcW w:w="136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392A07">
              <w:rPr>
                <w:rFonts w:ascii="Times New Roman" w:hAnsi="Times New Roman" w:cs="Times New Roman"/>
                <w:i/>
                <w:lang w:val="en-GB"/>
              </w:rPr>
              <w:t>gad</w:t>
            </w:r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Glutamate decarboxylase</w:t>
            </w:r>
          </w:p>
        </w:tc>
      </w:tr>
      <w:tr w:rsidR="00BF32AD" w:rsidRPr="00392A07" w:rsidTr="00B4193F">
        <w:tc>
          <w:tcPr>
            <w:tcW w:w="136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lpfA</w:t>
            </w:r>
            <w:proofErr w:type="spellEnd"/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Long polar fimbriae</w:t>
            </w:r>
          </w:p>
        </w:tc>
      </w:tr>
      <w:tr w:rsidR="00BF32AD" w:rsidRPr="00392A07" w:rsidTr="00B4193F">
        <w:tc>
          <w:tcPr>
            <w:tcW w:w="136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neuC</w:t>
            </w:r>
            <w:proofErr w:type="spellEnd"/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lang w:val="en-GB"/>
              </w:rPr>
              <w:t>Polysialic</w:t>
            </w:r>
            <w:proofErr w:type="spellEnd"/>
            <w:r w:rsidRPr="00392A07">
              <w:rPr>
                <w:rFonts w:ascii="Times New Roman" w:hAnsi="Times New Roman" w:cs="Times New Roman"/>
                <w:lang w:val="en-GB"/>
              </w:rPr>
              <w:t xml:space="preserve"> acid capsule biosynthesis protein</w:t>
            </w:r>
          </w:p>
        </w:tc>
      </w:tr>
      <w:tr w:rsidR="00BF32AD" w:rsidRPr="00392A07" w:rsidTr="00B4193F">
        <w:tc>
          <w:tcPr>
            <w:tcW w:w="136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  <w:vMerge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6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spellStart"/>
            <w:r w:rsidRPr="00392A07">
              <w:rPr>
                <w:rFonts w:ascii="Times New Roman" w:hAnsi="Times New Roman" w:cs="Times New Roman"/>
                <w:i/>
                <w:lang w:val="en-GB"/>
              </w:rPr>
              <w:t>terC</w:t>
            </w:r>
            <w:proofErr w:type="spellEnd"/>
          </w:p>
        </w:tc>
        <w:tc>
          <w:tcPr>
            <w:tcW w:w="5528" w:type="dxa"/>
            <w:vAlign w:val="center"/>
          </w:tcPr>
          <w:p w:rsidR="00BF32AD" w:rsidRPr="00392A07" w:rsidRDefault="00BF32AD" w:rsidP="006C341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92A07">
              <w:rPr>
                <w:rFonts w:ascii="Times New Roman" w:hAnsi="Times New Roman" w:cs="Times New Roman"/>
                <w:lang w:val="en-GB"/>
              </w:rPr>
              <w:t>Tellurium ion resistance protein</w:t>
            </w:r>
          </w:p>
        </w:tc>
      </w:tr>
    </w:tbl>
    <w:p w:rsidR="00543394" w:rsidRPr="00392A07" w:rsidRDefault="00543394" w:rsidP="006C3418">
      <w:pPr>
        <w:jc w:val="center"/>
        <w:rPr>
          <w:rFonts w:ascii="Times New Roman" w:hAnsi="Times New Roman" w:cs="Times New Roman"/>
          <w:lang w:val="en-GB"/>
        </w:rPr>
      </w:pPr>
    </w:p>
    <w:sectPr w:rsidR="00543394" w:rsidRPr="00392A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443"/>
    <w:rsid w:val="00072290"/>
    <w:rsid w:val="002C58DD"/>
    <w:rsid w:val="002D0312"/>
    <w:rsid w:val="00392A07"/>
    <w:rsid w:val="003E0BFE"/>
    <w:rsid w:val="00433DA2"/>
    <w:rsid w:val="00543394"/>
    <w:rsid w:val="00553206"/>
    <w:rsid w:val="00591CA1"/>
    <w:rsid w:val="005D64CC"/>
    <w:rsid w:val="00680443"/>
    <w:rsid w:val="006C3418"/>
    <w:rsid w:val="007D570D"/>
    <w:rsid w:val="007F1E9B"/>
    <w:rsid w:val="0088294D"/>
    <w:rsid w:val="008F7051"/>
    <w:rsid w:val="009D7086"/>
    <w:rsid w:val="00A44052"/>
    <w:rsid w:val="00A67F50"/>
    <w:rsid w:val="00B4193F"/>
    <w:rsid w:val="00B5481B"/>
    <w:rsid w:val="00BF32AD"/>
    <w:rsid w:val="00C9652D"/>
    <w:rsid w:val="00F10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ED7274-ED6B-427E-BC58-15C09D925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8F70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495536-E7EA-49E8-9591-3C9E230866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5</Pages>
  <Words>1372</Words>
  <Characters>7823</Characters>
  <Application>Microsoft Office Word</Application>
  <DocSecurity>0</DocSecurity>
  <Lines>65</Lines>
  <Paragraphs>18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0</cp:revision>
  <dcterms:created xsi:type="dcterms:W3CDTF">2021-03-19T08:43:00Z</dcterms:created>
  <dcterms:modified xsi:type="dcterms:W3CDTF">2021-04-07T07:00:00Z</dcterms:modified>
</cp:coreProperties>
</file>